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78FF1" w14:textId="1C5BFA60" w:rsidR="001102C2" w:rsidRDefault="00724BAD" w:rsidP="00724B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35F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0421F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273DB5">
        <w:rPr>
          <w:rFonts w:ascii="Times New Roman" w:hAnsi="Times New Roman" w:cs="Times New Roman"/>
          <w:sz w:val="24"/>
          <w:szCs w:val="24"/>
          <w:lang w:val="en-US"/>
        </w:rPr>
        <w:t xml:space="preserve">rist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273DB5">
        <w:rPr>
          <w:rFonts w:ascii="Times New Roman" w:hAnsi="Times New Roman" w:cs="Times New Roman"/>
          <w:sz w:val="24"/>
          <w:szCs w:val="24"/>
          <w:lang w:val="en-US"/>
        </w:rPr>
        <w:t xml:space="preserve"> hand trauma diagno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73DB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21F8E">
        <w:rPr>
          <w:rFonts w:ascii="Times New Roman" w:hAnsi="Times New Roman" w:cs="Times New Roman"/>
          <w:sz w:val="24"/>
          <w:szCs w:val="24"/>
          <w:lang w:val="en-US"/>
        </w:rPr>
        <w:t xml:space="preserve"> and their codes according to 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>the International Classification of Diseases (10</w:t>
      </w:r>
      <w:r w:rsidRPr="00421F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 xml:space="preserve"> revision, ICD</w:t>
      </w:r>
      <w:r w:rsidR="00306E6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>10; 9</w:t>
      </w:r>
      <w:r w:rsidRPr="00421F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 xml:space="preserve"> revision, ICD-9; 8</w:t>
      </w:r>
      <w:r w:rsidRPr="00421F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th </w:t>
      </w:r>
      <w:r w:rsidRPr="00421F8E">
        <w:rPr>
          <w:rFonts w:ascii="Times New Roman" w:hAnsi="Times New Roman" w:cs="Times New Roman"/>
          <w:sz w:val="24"/>
          <w:szCs w:val="24"/>
          <w:lang w:val="en-GB"/>
        </w:rPr>
        <w:t>revision, ICD-8)</w:t>
      </w:r>
      <w:r w:rsidR="002235F2">
        <w:rPr>
          <w:rFonts w:ascii="Times New Roman" w:hAnsi="Times New Roman" w:cs="Times New Roman"/>
          <w:sz w:val="24"/>
          <w:szCs w:val="24"/>
          <w:lang w:val="en-GB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346353" w14:paraId="69ACEC2C" w14:textId="77777777" w:rsidTr="001102C2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70B91FB4" w14:textId="1729F3FE" w:rsidR="00346353" w:rsidRDefault="00346353" w:rsidP="002235F2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09023747" w14:textId="0EF680EB" w:rsidR="00346353" w:rsidRDefault="00346353" w:rsidP="002235F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10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50F4E13" w14:textId="3319C926" w:rsidR="00346353" w:rsidRDefault="00346353" w:rsidP="002235F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9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732F9FB" w14:textId="09FA5EB8" w:rsidR="00346353" w:rsidRDefault="00346353" w:rsidP="002235F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8</w:t>
            </w:r>
          </w:p>
        </w:tc>
      </w:tr>
      <w:tr w:rsidR="00346353" w14:paraId="32A76460" w14:textId="77777777" w:rsidTr="001102C2">
        <w:tc>
          <w:tcPr>
            <w:tcW w:w="2407" w:type="dxa"/>
            <w:tcBorders>
              <w:top w:val="single" w:sz="4" w:space="0" w:color="auto"/>
            </w:tcBorders>
          </w:tcPr>
          <w:p w14:paraId="29ED3398" w14:textId="13CF0DFA" w:rsidR="00346353" w:rsidRPr="001102C2" w:rsidRDefault="00BB4E8D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usion of other </w:t>
            </w:r>
            <w:proofErr w:type="gramStart"/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</w:t>
            </w:r>
            <w:proofErr w:type="gramEnd"/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E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rist and hand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BE11F5F" w14:textId="19985D7A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0.2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67D281F" w14:textId="77777777" w:rsidR="00346353" w:rsidRPr="001102C2" w:rsidRDefault="00346353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A791856" w14:textId="77777777" w:rsidR="00346353" w:rsidRPr="001102C2" w:rsidRDefault="00346353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353" w14:paraId="14935D2F" w14:textId="77777777" w:rsidTr="001102C2">
        <w:tc>
          <w:tcPr>
            <w:tcW w:w="2407" w:type="dxa"/>
          </w:tcPr>
          <w:p w14:paraId="5AC27524" w14:textId="6B07072F" w:rsidR="00346353" w:rsidRPr="001102C2" w:rsidRDefault="00BB4E8D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phoid fracture</w:t>
            </w:r>
          </w:p>
        </w:tc>
        <w:tc>
          <w:tcPr>
            <w:tcW w:w="2407" w:type="dxa"/>
          </w:tcPr>
          <w:p w14:paraId="7114BDBE" w14:textId="75678A6D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2.0</w:t>
            </w:r>
          </w:p>
        </w:tc>
        <w:tc>
          <w:tcPr>
            <w:tcW w:w="2407" w:type="dxa"/>
          </w:tcPr>
          <w:p w14:paraId="43C00FCB" w14:textId="7AF447BB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</w:t>
            </w:r>
          </w:p>
        </w:tc>
        <w:tc>
          <w:tcPr>
            <w:tcW w:w="2407" w:type="dxa"/>
          </w:tcPr>
          <w:p w14:paraId="3A2ABCA2" w14:textId="0A1E7AD9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14</w:t>
            </w:r>
          </w:p>
        </w:tc>
      </w:tr>
      <w:tr w:rsidR="00346353" w14:paraId="50D44B04" w14:textId="77777777" w:rsidTr="001102C2">
        <w:tc>
          <w:tcPr>
            <w:tcW w:w="2407" w:type="dxa"/>
          </w:tcPr>
          <w:p w14:paraId="746A8EBD" w14:textId="242D091E" w:rsidR="00346353" w:rsidRPr="001102C2" w:rsidRDefault="00BB4E8D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other carpal bone</w:t>
            </w:r>
          </w:p>
        </w:tc>
        <w:tc>
          <w:tcPr>
            <w:tcW w:w="2407" w:type="dxa"/>
          </w:tcPr>
          <w:p w14:paraId="36F2F17B" w14:textId="0ECF471F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2.1</w:t>
            </w:r>
          </w:p>
        </w:tc>
        <w:tc>
          <w:tcPr>
            <w:tcW w:w="2407" w:type="dxa"/>
          </w:tcPr>
          <w:p w14:paraId="2126C93D" w14:textId="5EFF5EEE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</w:t>
            </w:r>
          </w:p>
        </w:tc>
        <w:tc>
          <w:tcPr>
            <w:tcW w:w="2407" w:type="dxa"/>
          </w:tcPr>
          <w:p w14:paraId="6802DC8F" w14:textId="53F6D3A8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14</w:t>
            </w:r>
          </w:p>
        </w:tc>
      </w:tr>
      <w:tr w:rsidR="00346353" w14:paraId="1F3FADE7" w14:textId="77777777" w:rsidTr="001102C2">
        <w:tc>
          <w:tcPr>
            <w:tcW w:w="2407" w:type="dxa"/>
          </w:tcPr>
          <w:p w14:paraId="7B4EB5F6" w14:textId="55D72F56" w:rsidR="00346353" w:rsidRPr="001102C2" w:rsidRDefault="00BB4E8D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acture of other/unclassified area </w:t>
            </w:r>
            <w:r w:rsidR="00306E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rist or hand</w:t>
            </w:r>
          </w:p>
        </w:tc>
        <w:tc>
          <w:tcPr>
            <w:tcW w:w="2407" w:type="dxa"/>
          </w:tcPr>
          <w:p w14:paraId="15A79295" w14:textId="1F178FA0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2.8</w:t>
            </w:r>
          </w:p>
        </w:tc>
        <w:tc>
          <w:tcPr>
            <w:tcW w:w="2407" w:type="dxa"/>
          </w:tcPr>
          <w:p w14:paraId="58AF2D7A" w14:textId="17E06F0B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8</w:t>
            </w:r>
          </w:p>
        </w:tc>
        <w:tc>
          <w:tcPr>
            <w:tcW w:w="2407" w:type="dxa"/>
          </w:tcPr>
          <w:p w14:paraId="537088DF" w14:textId="5102E3A4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18</w:t>
            </w:r>
          </w:p>
        </w:tc>
      </w:tr>
      <w:tr w:rsidR="00346353" w14:paraId="5A02BB84" w14:textId="77777777" w:rsidTr="001102C2">
        <w:tc>
          <w:tcPr>
            <w:tcW w:w="2407" w:type="dxa"/>
          </w:tcPr>
          <w:p w14:paraId="68FF370E" w14:textId="5E446482" w:rsidR="00346353" w:rsidRPr="001102C2" w:rsidRDefault="00BB4E8D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dislocation</w:t>
            </w:r>
          </w:p>
        </w:tc>
        <w:tc>
          <w:tcPr>
            <w:tcW w:w="2407" w:type="dxa"/>
          </w:tcPr>
          <w:p w14:paraId="21F00082" w14:textId="2535B976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3.0</w:t>
            </w:r>
          </w:p>
        </w:tc>
        <w:tc>
          <w:tcPr>
            <w:tcW w:w="2407" w:type="dxa"/>
          </w:tcPr>
          <w:p w14:paraId="0F504EB3" w14:textId="1B2F7732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</w:t>
            </w:r>
          </w:p>
        </w:tc>
        <w:tc>
          <w:tcPr>
            <w:tcW w:w="2407" w:type="dxa"/>
          </w:tcPr>
          <w:p w14:paraId="16E7E9D8" w14:textId="6F1FE34C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33</w:t>
            </w:r>
          </w:p>
        </w:tc>
      </w:tr>
      <w:tr w:rsidR="00346353" w14:paraId="3B131357" w14:textId="77777777" w:rsidTr="001102C2">
        <w:tc>
          <w:tcPr>
            <w:tcW w:w="2407" w:type="dxa"/>
          </w:tcPr>
          <w:p w14:paraId="35E08BB3" w14:textId="74548A8C" w:rsidR="00346353" w:rsidRPr="001102C2" w:rsidRDefault="002358F2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d/or hand traumatic ligament rupture</w:t>
            </w:r>
          </w:p>
        </w:tc>
        <w:tc>
          <w:tcPr>
            <w:tcW w:w="2407" w:type="dxa"/>
          </w:tcPr>
          <w:p w14:paraId="025C1637" w14:textId="34F1D6EA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3.3</w:t>
            </w:r>
          </w:p>
        </w:tc>
        <w:tc>
          <w:tcPr>
            <w:tcW w:w="2407" w:type="dxa"/>
          </w:tcPr>
          <w:p w14:paraId="21CCFAB3" w14:textId="77777777" w:rsidR="00346353" w:rsidRPr="001102C2" w:rsidRDefault="00346353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</w:tcPr>
          <w:p w14:paraId="4FBA59C7" w14:textId="77777777" w:rsidR="00346353" w:rsidRPr="001102C2" w:rsidRDefault="00346353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6353" w14:paraId="22F95BB2" w14:textId="77777777" w:rsidTr="001102C2">
        <w:tc>
          <w:tcPr>
            <w:tcW w:w="2407" w:type="dxa"/>
          </w:tcPr>
          <w:p w14:paraId="65D9C798" w14:textId="026005DD" w:rsidR="00346353" w:rsidRPr="001102C2" w:rsidRDefault="002358F2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sprain or distension</w:t>
            </w:r>
          </w:p>
        </w:tc>
        <w:tc>
          <w:tcPr>
            <w:tcW w:w="2407" w:type="dxa"/>
          </w:tcPr>
          <w:p w14:paraId="6ECB0DFF" w14:textId="3204285A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3.5</w:t>
            </w:r>
          </w:p>
        </w:tc>
        <w:tc>
          <w:tcPr>
            <w:tcW w:w="2407" w:type="dxa"/>
          </w:tcPr>
          <w:p w14:paraId="7EE4F288" w14:textId="39943D42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</w:rPr>
              <w:t>842.01, 842.02, 842.09</w:t>
            </w:r>
          </w:p>
        </w:tc>
        <w:tc>
          <w:tcPr>
            <w:tcW w:w="2407" w:type="dxa"/>
          </w:tcPr>
          <w:p w14:paraId="30395833" w14:textId="6552C261" w:rsidR="00346353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42</w:t>
            </w:r>
          </w:p>
        </w:tc>
      </w:tr>
      <w:tr w:rsidR="00BB4E8D" w14:paraId="473DB8E3" w14:textId="77777777" w:rsidTr="001102C2">
        <w:tc>
          <w:tcPr>
            <w:tcW w:w="2407" w:type="dxa"/>
          </w:tcPr>
          <w:p w14:paraId="6CD2A75F" w14:textId="62A3F38F" w:rsidR="00BB4E8D" w:rsidRPr="001102C2" w:rsidRDefault="002F33DC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rain or distension of other/unclassified </w:t>
            </w:r>
            <w:proofErr w:type="gramStart"/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 </w:t>
            </w:r>
            <w:r w:rsidR="00306E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rist</w:t>
            </w:r>
            <w:proofErr w:type="gramEnd"/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hand</w:t>
            </w:r>
          </w:p>
        </w:tc>
        <w:tc>
          <w:tcPr>
            <w:tcW w:w="2407" w:type="dxa"/>
          </w:tcPr>
          <w:p w14:paraId="686BE5D7" w14:textId="1215CF6B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3.7</w:t>
            </w:r>
          </w:p>
        </w:tc>
        <w:tc>
          <w:tcPr>
            <w:tcW w:w="2407" w:type="dxa"/>
          </w:tcPr>
          <w:p w14:paraId="0E5D4C8A" w14:textId="0120218F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</w:rPr>
              <w:t>842.00</w:t>
            </w:r>
          </w:p>
        </w:tc>
        <w:tc>
          <w:tcPr>
            <w:tcW w:w="2407" w:type="dxa"/>
          </w:tcPr>
          <w:p w14:paraId="2C4DFF09" w14:textId="77777777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4E8D" w14:paraId="397DC9F5" w14:textId="77777777" w:rsidTr="001102C2">
        <w:tc>
          <w:tcPr>
            <w:tcW w:w="2407" w:type="dxa"/>
          </w:tcPr>
          <w:p w14:paraId="13F11669" w14:textId="51240918" w:rsidR="00BB4E8D" w:rsidRPr="001102C2" w:rsidRDefault="002F33DC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 injury of other/unclassified part of wrist or hand</w:t>
            </w:r>
          </w:p>
        </w:tc>
        <w:tc>
          <w:tcPr>
            <w:tcW w:w="2407" w:type="dxa"/>
          </w:tcPr>
          <w:p w14:paraId="22F5745E" w14:textId="1BD07156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7.8</w:t>
            </w:r>
          </w:p>
        </w:tc>
        <w:tc>
          <w:tcPr>
            <w:tcW w:w="2407" w:type="dxa"/>
          </w:tcPr>
          <w:p w14:paraId="3D7DF2CB" w14:textId="15102093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</w:rPr>
              <w:t>927.2</w:t>
            </w:r>
          </w:p>
        </w:tc>
        <w:tc>
          <w:tcPr>
            <w:tcW w:w="2407" w:type="dxa"/>
          </w:tcPr>
          <w:p w14:paraId="23D83BE0" w14:textId="77777777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4E8D" w14:paraId="756B046C" w14:textId="77777777" w:rsidTr="001102C2">
        <w:tc>
          <w:tcPr>
            <w:tcW w:w="2407" w:type="dxa"/>
          </w:tcPr>
          <w:p w14:paraId="5C1C0BE1" w14:textId="4F08A045" w:rsidR="00BB4E8D" w:rsidRPr="001102C2" w:rsidRDefault="004D5274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</w:t>
            </w:r>
            <w:proofErr w:type="gramStart"/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</w:t>
            </w:r>
            <w:proofErr w:type="gramEnd"/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/or hand injuries</w:t>
            </w:r>
          </w:p>
        </w:tc>
        <w:tc>
          <w:tcPr>
            <w:tcW w:w="2407" w:type="dxa"/>
          </w:tcPr>
          <w:p w14:paraId="3B00A482" w14:textId="094E151B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9.7</w:t>
            </w:r>
          </w:p>
        </w:tc>
        <w:tc>
          <w:tcPr>
            <w:tcW w:w="2407" w:type="dxa"/>
          </w:tcPr>
          <w:p w14:paraId="22B3ED0A" w14:textId="0059BF34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</w:rPr>
              <w:t>923.8</w:t>
            </w:r>
          </w:p>
        </w:tc>
        <w:tc>
          <w:tcPr>
            <w:tcW w:w="2407" w:type="dxa"/>
          </w:tcPr>
          <w:p w14:paraId="6B995BFE" w14:textId="77777777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4E8D" w14:paraId="2DB7BF40" w14:textId="77777777" w:rsidTr="001102C2">
        <w:tc>
          <w:tcPr>
            <w:tcW w:w="2407" w:type="dxa"/>
          </w:tcPr>
          <w:p w14:paraId="60F42B03" w14:textId="001E8A8E" w:rsidR="00BB4E8D" w:rsidRPr="001102C2" w:rsidRDefault="004D5274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wrist or hand injury</w:t>
            </w:r>
          </w:p>
        </w:tc>
        <w:tc>
          <w:tcPr>
            <w:tcW w:w="2407" w:type="dxa"/>
          </w:tcPr>
          <w:p w14:paraId="12230C73" w14:textId="04B2487C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9.8</w:t>
            </w:r>
          </w:p>
        </w:tc>
        <w:tc>
          <w:tcPr>
            <w:tcW w:w="2407" w:type="dxa"/>
          </w:tcPr>
          <w:p w14:paraId="65A16301" w14:textId="506521C1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</w:rPr>
              <w:t>923.2</w:t>
            </w:r>
          </w:p>
        </w:tc>
        <w:tc>
          <w:tcPr>
            <w:tcW w:w="2407" w:type="dxa"/>
          </w:tcPr>
          <w:p w14:paraId="7B600549" w14:textId="63D8AF44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25</w:t>
            </w:r>
          </w:p>
        </w:tc>
      </w:tr>
      <w:tr w:rsidR="00BB4E8D" w14:paraId="78D9DE1D" w14:textId="77777777" w:rsidTr="001102C2">
        <w:tc>
          <w:tcPr>
            <w:tcW w:w="2407" w:type="dxa"/>
          </w:tcPr>
          <w:p w14:paraId="599FB4BB" w14:textId="2A3C18DC" w:rsidR="00BB4E8D" w:rsidRPr="001102C2" w:rsidRDefault="004D5274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ied wrist and/or hand injury</w:t>
            </w:r>
          </w:p>
        </w:tc>
        <w:tc>
          <w:tcPr>
            <w:tcW w:w="2407" w:type="dxa"/>
          </w:tcPr>
          <w:p w14:paraId="5EE55561" w14:textId="7B1F06D7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9.9</w:t>
            </w:r>
          </w:p>
        </w:tc>
        <w:tc>
          <w:tcPr>
            <w:tcW w:w="2407" w:type="dxa"/>
          </w:tcPr>
          <w:p w14:paraId="1F095636" w14:textId="4E263763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</w:rPr>
              <w:t>923.9</w:t>
            </w:r>
          </w:p>
        </w:tc>
        <w:tc>
          <w:tcPr>
            <w:tcW w:w="2407" w:type="dxa"/>
          </w:tcPr>
          <w:p w14:paraId="443D25A4" w14:textId="77777777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4E8D" w14:paraId="5D75EA20" w14:textId="77777777" w:rsidTr="001102C2">
        <w:tc>
          <w:tcPr>
            <w:tcW w:w="2407" w:type="dxa"/>
          </w:tcPr>
          <w:p w14:paraId="489DC2D7" w14:textId="0C20070E" w:rsidR="00BB4E8D" w:rsidRPr="001102C2" w:rsidRDefault="004D5274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radius fracture</w:t>
            </w:r>
          </w:p>
        </w:tc>
        <w:tc>
          <w:tcPr>
            <w:tcW w:w="2407" w:type="dxa"/>
          </w:tcPr>
          <w:p w14:paraId="67488127" w14:textId="6E42E481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5</w:t>
            </w:r>
          </w:p>
        </w:tc>
        <w:tc>
          <w:tcPr>
            <w:tcW w:w="2407" w:type="dxa"/>
          </w:tcPr>
          <w:p w14:paraId="638FA735" w14:textId="295E02C2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</w:rPr>
              <w:t>813.4, 813.5</w:t>
            </w:r>
          </w:p>
        </w:tc>
        <w:tc>
          <w:tcPr>
            <w:tcW w:w="2407" w:type="dxa"/>
          </w:tcPr>
          <w:p w14:paraId="190E87A1" w14:textId="19571D0C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13</w:t>
            </w:r>
          </w:p>
        </w:tc>
      </w:tr>
      <w:tr w:rsidR="00BB4E8D" w14:paraId="31779D04" w14:textId="77777777" w:rsidTr="001102C2">
        <w:tc>
          <w:tcPr>
            <w:tcW w:w="2407" w:type="dxa"/>
          </w:tcPr>
          <w:p w14:paraId="6A2E9F14" w14:textId="534D072A" w:rsidR="00BB4E8D" w:rsidRPr="001102C2" w:rsidRDefault="004D5274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antebrachium fracture</w:t>
            </w:r>
          </w:p>
        </w:tc>
        <w:tc>
          <w:tcPr>
            <w:tcW w:w="2407" w:type="dxa"/>
          </w:tcPr>
          <w:p w14:paraId="1999C458" w14:textId="0B2EC917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6</w:t>
            </w:r>
          </w:p>
        </w:tc>
        <w:tc>
          <w:tcPr>
            <w:tcW w:w="2407" w:type="dxa"/>
          </w:tcPr>
          <w:p w14:paraId="3B0E2408" w14:textId="5C4B3A51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</w:rPr>
              <w:t>813.4, 813.5</w:t>
            </w:r>
          </w:p>
        </w:tc>
        <w:tc>
          <w:tcPr>
            <w:tcW w:w="2407" w:type="dxa"/>
          </w:tcPr>
          <w:p w14:paraId="28892C5C" w14:textId="3B790881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13</w:t>
            </w:r>
          </w:p>
        </w:tc>
      </w:tr>
      <w:tr w:rsidR="00BB4E8D" w14:paraId="0276F31F" w14:textId="77777777" w:rsidTr="001102C2">
        <w:tc>
          <w:tcPr>
            <w:tcW w:w="2407" w:type="dxa"/>
            <w:tcBorders>
              <w:bottom w:val="single" w:sz="4" w:space="0" w:color="auto"/>
            </w:tcBorders>
          </w:tcPr>
          <w:p w14:paraId="5673F9A0" w14:textId="0B15C046" w:rsidR="00BB4E8D" w:rsidRPr="001102C2" w:rsidRDefault="004D5274" w:rsidP="00223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nar shaft fracture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A3C5BB2" w14:textId="3B8D75A8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2.2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8969D12" w14:textId="69A225AD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</w:rPr>
              <w:t>813.22, 813.32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05149A7A" w14:textId="61AE9235" w:rsidR="00BB4E8D" w:rsidRPr="001102C2" w:rsidRDefault="00BB4E8D" w:rsidP="00223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13</w:t>
            </w:r>
          </w:p>
        </w:tc>
      </w:tr>
    </w:tbl>
    <w:p w14:paraId="01CBC79B" w14:textId="77777777" w:rsidR="005A4A49" w:rsidRPr="00346353" w:rsidRDefault="005A4A49" w:rsidP="002235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A4A49" w:rsidRPr="0034635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AD"/>
    <w:rsid w:val="000D024A"/>
    <w:rsid w:val="001102C2"/>
    <w:rsid w:val="002235F2"/>
    <w:rsid w:val="002358F2"/>
    <w:rsid w:val="002F33DC"/>
    <w:rsid w:val="00306E6E"/>
    <w:rsid w:val="00346353"/>
    <w:rsid w:val="0047472D"/>
    <w:rsid w:val="004D5274"/>
    <w:rsid w:val="005A4A49"/>
    <w:rsid w:val="00604EE7"/>
    <w:rsid w:val="00724BAD"/>
    <w:rsid w:val="00810E60"/>
    <w:rsid w:val="008236E9"/>
    <w:rsid w:val="00AB3BA8"/>
    <w:rsid w:val="00BB4E8D"/>
    <w:rsid w:val="00D50AF1"/>
    <w:rsid w:val="00D656AD"/>
    <w:rsid w:val="00E11B1C"/>
    <w:rsid w:val="00F34A86"/>
    <w:rsid w:val="00F8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34137"/>
  <w15:chartTrackingRefBased/>
  <w15:docId w15:val="{710CB532-DDF1-4E36-9BC1-A941AD19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BAD"/>
  </w:style>
  <w:style w:type="paragraph" w:styleId="Heading1">
    <w:name w:val="heading 1"/>
    <w:basedOn w:val="Normal"/>
    <w:next w:val="Normal"/>
    <w:link w:val="Heading1Char"/>
    <w:uiPriority w:val="9"/>
    <w:qFormat/>
    <w:rsid w:val="00724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B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1B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1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vuori, Krista E M</dc:creator>
  <cp:keywords/>
  <dc:description/>
  <cp:lastModifiedBy>Tim H</cp:lastModifiedBy>
  <cp:revision>2</cp:revision>
  <dcterms:created xsi:type="dcterms:W3CDTF">2025-07-12T11:58:00Z</dcterms:created>
  <dcterms:modified xsi:type="dcterms:W3CDTF">2025-07-12T11:58:00Z</dcterms:modified>
</cp:coreProperties>
</file>